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B5B" w:rsidRDefault="00E13466" w:rsidP="004B4B5B">
      <w:pPr>
        <w:rPr>
          <w:b/>
        </w:rPr>
      </w:pPr>
      <w:r>
        <w:rPr>
          <w:b/>
        </w:rPr>
        <w:t xml:space="preserve">Supporting Information </w:t>
      </w:r>
      <w:r w:rsidR="004B4B5B" w:rsidRPr="002D238C">
        <w:rPr>
          <w:b/>
        </w:rPr>
        <w:t xml:space="preserve">Table </w:t>
      </w:r>
      <w:r w:rsidR="004F342D">
        <w:rPr>
          <w:b/>
        </w:rPr>
        <w:t>S</w:t>
      </w:r>
      <w:r w:rsidR="00E80017">
        <w:rPr>
          <w:b/>
        </w:rPr>
        <w:t>7</w:t>
      </w:r>
      <w:r w:rsidR="004B4B5B" w:rsidRPr="002D238C">
        <w:rPr>
          <w:b/>
        </w:rPr>
        <w:t xml:space="preserve">: </w:t>
      </w:r>
      <w:r w:rsidR="004B4B5B">
        <w:rPr>
          <w:b/>
        </w:rPr>
        <w:t>Probe-sets uniquely present in the serotype 4b, epidemic clone IV</w:t>
      </w:r>
    </w:p>
    <w:tbl>
      <w:tblPr>
        <w:tblW w:w="9390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7091"/>
      </w:tblGrid>
      <w:tr w:rsidR="004B4B5B" w:rsidRPr="004B4B5B" w:rsidTr="004B4B5B">
        <w:trPr>
          <w:trHeight w:val="300"/>
        </w:trPr>
        <w:tc>
          <w:tcPr>
            <w:tcW w:w="22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4B5B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7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4B5B">
              <w:rPr>
                <w:rFonts w:ascii="Calibri" w:eastAsia="Times New Roman" w:hAnsi="Calibri" w:cs="Calibri"/>
                <w:b/>
                <w:color w:val="000000"/>
              </w:rPr>
              <w:t xml:space="preserve">Annotation 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I_0046_s_at</w:t>
            </w:r>
          </w:p>
        </w:tc>
        <w:tc>
          <w:tcPr>
            <w:tcW w:w="70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147DD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I_0381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147DD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K_085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147DD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K_118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9% similar to LMOf2365_0508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010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147DD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0110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147DD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0161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100% similar to lmo2302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0162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147DD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O_1643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147DD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049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0497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0499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0499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1379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2529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2529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206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30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806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0370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regulatory protein (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eoR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)/GI=225875440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049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s/GI=225875562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0497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s/GI=225875562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049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secreted protein/GI=22587556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2375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225877416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0762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0894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rimosomal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naI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7319.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165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69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inorganic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yrophosphatase</w:t>
            </w:r>
            <w:proofErr w:type="spellEnd"/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0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1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3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plicationassociated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pB</w:t>
            </w:r>
            <w:proofErr w:type="spellEnd"/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4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5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6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440.15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6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440.15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378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BG_02553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5913.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937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hioester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3061.14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111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923.11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1220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4794.4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1521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1791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1791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3051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inorganic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yrophosphatase</w:t>
            </w:r>
            <w:proofErr w:type="spellEnd"/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3054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3054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1392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p37 protein/GI=21733394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057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hydrolase, family 1/GI=217334602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294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inorganic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yrophosphat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4838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294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inorganic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yrophosphat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4838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393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217334936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96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gp69/GI=217335505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968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gp69/GI=217335505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1965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hosphosugarbinding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transcriptional regulator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418.9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231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rimosomal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naI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7319.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LG_00743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LG_00745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LG_00746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4471.4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479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utative secreted protein/GI=16409855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2302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11772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2490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11978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6854_0646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4701387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6854_2316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amino acid ABC transporter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HisGluGlnArgopin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/GI=47013921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RG_02931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0002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2086.7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010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ell division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098.11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0109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ftsW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098.11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0110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agnesiumtranslocating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typ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ATPase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702.18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017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hydrolase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8530.2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023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uridin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5carboxymethylaminomethyl modification enzym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GidA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134.14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0485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0888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rimosomal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naI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7319.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1239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DNA helicase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1240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yeeC</w:t>
            </w:r>
            <w:proofErr w:type="spellEnd"/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1573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type I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strictionmodification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system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2384.8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1574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HsdS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420.11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SG_0157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158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4794.4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1584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hydroxyethylthiazol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kinase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2110.7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1620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170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105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permidin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N1acetyltransferase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583.16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188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455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rophag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LambdaLm01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520.10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46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oligopeptid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ABC transporter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528.14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556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55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6860.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55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665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class I glutamin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amidotransfer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117.20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670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eptidase U32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671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olutebinding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 5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785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941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erL</w:t>
            </w:r>
            <w:proofErr w:type="spellEnd"/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956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979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98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NAcytosin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methyltransferase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145.9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992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992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994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hage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7852.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299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ranspos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609.1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05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major tail shaft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12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69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type I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itespecific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eoxyribonucle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4313.6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70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type I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itespecific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eoxyribonucle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4851.7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71_s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restriction endonuclease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74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hiaminephosphat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yrophosphoryl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2581.9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75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LcmR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381.14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76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cytosine methyl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145.9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7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09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yeeA</w:t>
            </w:r>
            <w:proofErr w:type="spellEnd"/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0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plicationassociated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pB</w:t>
            </w:r>
            <w:proofErr w:type="spellEnd"/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15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16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class I glutamin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amidotransfer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425.10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17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18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19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817.13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59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3382.6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SG_03160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62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63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SG_03164_x_at</w:t>
            </w:r>
          </w:p>
        </w:tc>
        <w:tc>
          <w:tcPr>
            <w:tcW w:w="7091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</w:tbl>
    <w:p w:rsidR="004B4B5B" w:rsidRDefault="004B4B5B"/>
    <w:p w:rsidR="008A6B4E" w:rsidRDefault="00147DDB" w:rsidP="008A6B4E">
      <w:pPr>
        <w:contextualSpacing/>
      </w:pPr>
      <w:r>
        <w:t>NK</w:t>
      </w:r>
      <w:r w:rsidR="008A6B4E">
        <w:t xml:space="preserve">: </w:t>
      </w:r>
      <w:r>
        <w:t xml:space="preserve">Gene function not known </w:t>
      </w:r>
      <w:bookmarkStart w:id="0" w:name="_GoBack"/>
      <w:bookmarkEnd w:id="0"/>
      <w:r w:rsidR="008A6B4E">
        <w:t xml:space="preserve">as predicted by Gene Locator and Interpolated Markov </w:t>
      </w:r>
      <w:proofErr w:type="spellStart"/>
      <w:r w:rsidR="008A6B4E">
        <w:t>ModelER</w:t>
      </w:r>
      <w:proofErr w:type="spellEnd"/>
      <w:r w:rsidR="008A6B4E">
        <w:t xml:space="preserve"> 3 (Glimmer3)  </w:t>
      </w:r>
    </w:p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p w:rsidR="004B4B5B" w:rsidRDefault="004B4B5B"/>
    <w:sectPr w:rsidR="004B4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B5B"/>
    <w:rsid w:val="00147DDB"/>
    <w:rsid w:val="003D1C81"/>
    <w:rsid w:val="004B4B5B"/>
    <w:rsid w:val="004F342D"/>
    <w:rsid w:val="00774967"/>
    <w:rsid w:val="008A500C"/>
    <w:rsid w:val="008A6B4E"/>
    <w:rsid w:val="00B2151C"/>
    <w:rsid w:val="00C87FC2"/>
    <w:rsid w:val="00E13466"/>
    <w:rsid w:val="00E8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5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2</cp:revision>
  <dcterms:created xsi:type="dcterms:W3CDTF">2012-02-10T15:45:00Z</dcterms:created>
  <dcterms:modified xsi:type="dcterms:W3CDTF">2012-02-10T15:45:00Z</dcterms:modified>
</cp:coreProperties>
</file>